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9FDB2" w14:textId="7558CD5A" w:rsidR="000C2BE0" w:rsidRDefault="000C2BE0"/>
    <w:p w14:paraId="5168BBF4" w14:textId="1A17C33C" w:rsidR="00BE55A4" w:rsidRDefault="00BE55A4">
      <w:r>
        <w:t xml:space="preserve">Supplementary table </w:t>
      </w:r>
      <w:r w:rsidR="00F22301">
        <w:t>3</w:t>
      </w:r>
      <w:r>
        <w:t xml:space="preserve"> </w:t>
      </w:r>
      <w:r w:rsidR="001743DC">
        <w:t>– NES</w:t>
      </w:r>
      <w:r w:rsidR="006549C9">
        <w:t xml:space="preserve">, P value and FDR value for </w:t>
      </w:r>
      <w:r w:rsidR="00F16BE1">
        <w:t xml:space="preserve">the KEGG terms associated with </w:t>
      </w:r>
      <w:r w:rsidR="001743DC">
        <w:t>enhanced anti-tumor activity</w:t>
      </w:r>
      <w:r w:rsidR="00B61291">
        <w:t xml:space="preserve"> in CD8 T cells and NK cells. </w:t>
      </w:r>
    </w:p>
    <w:tbl>
      <w:tblPr>
        <w:tblStyle w:val="TableGridLight"/>
        <w:tblW w:w="0" w:type="auto"/>
        <w:tblInd w:w="-280" w:type="dxa"/>
        <w:tblLayout w:type="fixed"/>
        <w:tblLook w:val="04A0" w:firstRow="1" w:lastRow="0" w:firstColumn="1" w:lastColumn="0" w:noHBand="0" w:noVBand="1"/>
      </w:tblPr>
      <w:tblGrid>
        <w:gridCol w:w="3280"/>
        <w:gridCol w:w="1080"/>
        <w:gridCol w:w="1080"/>
        <w:gridCol w:w="990"/>
        <w:gridCol w:w="990"/>
        <w:gridCol w:w="1080"/>
        <w:gridCol w:w="990"/>
      </w:tblGrid>
      <w:tr w:rsidR="00503FA4" w:rsidRPr="00503FA4" w14:paraId="6177B055" w14:textId="77777777" w:rsidTr="00F22301">
        <w:trPr>
          <w:trHeight w:val="300"/>
        </w:trPr>
        <w:tc>
          <w:tcPr>
            <w:tcW w:w="32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498264A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KEGG Term </w:t>
            </w:r>
          </w:p>
        </w:tc>
        <w:tc>
          <w:tcPr>
            <w:tcW w:w="3150" w:type="dxa"/>
            <w:gridSpan w:val="3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C01A699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CD8</w:t>
            </w:r>
          </w:p>
        </w:tc>
        <w:tc>
          <w:tcPr>
            <w:tcW w:w="3060" w:type="dxa"/>
            <w:gridSpan w:val="3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660FA85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NK </w:t>
            </w:r>
          </w:p>
        </w:tc>
      </w:tr>
      <w:tr w:rsidR="00503FA4" w:rsidRPr="00503FA4" w14:paraId="42F27BF1" w14:textId="77777777" w:rsidTr="00F22301">
        <w:trPr>
          <w:trHeight w:val="300"/>
        </w:trPr>
        <w:tc>
          <w:tcPr>
            <w:tcW w:w="32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7B49BEC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6CE8DEA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NES</w:t>
            </w:r>
          </w:p>
        </w:tc>
        <w:tc>
          <w:tcPr>
            <w:tcW w:w="1080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D273A66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NOM p-</w:t>
            </w:r>
            <w:proofErr w:type="spellStart"/>
            <w:r w:rsidRPr="00503FA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4F84694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FDR q-</w:t>
            </w:r>
            <w:proofErr w:type="spellStart"/>
            <w:r w:rsidRPr="00503FA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3B8686C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NES</w:t>
            </w:r>
          </w:p>
        </w:tc>
        <w:tc>
          <w:tcPr>
            <w:tcW w:w="1080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48AA3BE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NOM p-</w:t>
            </w:r>
            <w:proofErr w:type="spellStart"/>
            <w:r w:rsidRPr="00503FA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5B885D0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FDR q-</w:t>
            </w:r>
            <w:proofErr w:type="spellStart"/>
            <w:r w:rsidRPr="00503FA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val</w:t>
            </w:r>
            <w:proofErr w:type="spellEnd"/>
          </w:p>
        </w:tc>
      </w:tr>
      <w:tr w:rsidR="00503FA4" w:rsidRPr="00503FA4" w14:paraId="495BE235" w14:textId="77777777" w:rsidTr="00F22301">
        <w:trPr>
          <w:trHeight w:val="285"/>
        </w:trPr>
        <w:tc>
          <w:tcPr>
            <w:tcW w:w="32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B899E4C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TURAL KILLER CELL MEDIATED CYTOTOXICITY%KEGG%HSA04650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98AA9F8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893552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7A75958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A1B8565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CD95A6B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58397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96E95D5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276F9DA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356428</w:t>
            </w:r>
          </w:p>
        </w:tc>
      </w:tr>
      <w:tr w:rsidR="00503FA4" w:rsidRPr="00503FA4" w14:paraId="6C96285F" w14:textId="77777777" w:rsidTr="00F22301">
        <w:trPr>
          <w:trHeight w:val="285"/>
        </w:trPr>
        <w:tc>
          <w:tcPr>
            <w:tcW w:w="32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501E611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RAFT-VERSUS-HOST DISEASE%KEGG%HSA05332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4E3F9B6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87739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8EF854D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7D987B4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F37EF17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93661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FDC1202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169014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8ABA998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236071</w:t>
            </w:r>
          </w:p>
        </w:tc>
      </w:tr>
      <w:tr w:rsidR="00503FA4" w:rsidRPr="00503FA4" w14:paraId="160FC858" w14:textId="77777777" w:rsidTr="00F22301">
        <w:trPr>
          <w:trHeight w:val="285"/>
        </w:trPr>
        <w:tc>
          <w:tcPr>
            <w:tcW w:w="32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797C3F7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LLOGRAFT REJECTION%KEGG%HSA05330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445B385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827106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104D886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1F3530A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EC56F9E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45683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757B0BA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107955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A23AF7B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58057</w:t>
            </w:r>
          </w:p>
        </w:tc>
      </w:tr>
      <w:tr w:rsidR="00503FA4" w:rsidRPr="00503FA4" w14:paraId="2CF431BB" w14:textId="77777777" w:rsidTr="00F22301">
        <w:trPr>
          <w:trHeight w:val="285"/>
        </w:trPr>
        <w:tc>
          <w:tcPr>
            <w:tcW w:w="32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6859675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TIGEN PROCESSING AND PRESENTATION%KEGG%HSA04612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DE9F312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713356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31F0163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784F295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13984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25AF9C6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- 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72CEAE2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-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13BC4A8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- </w:t>
            </w:r>
          </w:p>
        </w:tc>
      </w:tr>
      <w:tr w:rsidR="00503FA4" w:rsidRPr="00503FA4" w14:paraId="24DDBF8A" w14:textId="77777777" w:rsidTr="00F22301">
        <w:trPr>
          <w:trHeight w:val="300"/>
        </w:trPr>
        <w:tc>
          <w:tcPr>
            <w:tcW w:w="32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F249E76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ELL ADHESION MOLECULES (CAMS)%KEGG%HSA04514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ADFF24E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653069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C5F6137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22174BE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36855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88856F1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- </w:t>
            </w:r>
          </w:p>
        </w:tc>
        <w:tc>
          <w:tcPr>
            <w:tcW w:w="10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17C450D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-</w:t>
            </w:r>
          </w:p>
        </w:tc>
        <w:tc>
          <w:tcPr>
            <w:tcW w:w="9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771D3F9" w14:textId="77777777" w:rsidR="00503FA4" w:rsidRPr="00503FA4" w:rsidRDefault="00503FA4" w:rsidP="00736226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503F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4B7CFA38" w14:textId="77777777" w:rsidR="00503FA4" w:rsidRDefault="00503FA4"/>
    <w:sectPr w:rsidR="00503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5A4"/>
    <w:rsid w:val="000C2BE0"/>
    <w:rsid w:val="001743DC"/>
    <w:rsid w:val="00503FA4"/>
    <w:rsid w:val="006549C9"/>
    <w:rsid w:val="009A0025"/>
    <w:rsid w:val="00B61291"/>
    <w:rsid w:val="00BE55A4"/>
    <w:rsid w:val="00D96C46"/>
    <w:rsid w:val="00F16BE1"/>
    <w:rsid w:val="00F2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C1A20"/>
  <w15:chartTrackingRefBased/>
  <w15:docId w15:val="{508B4DC3-4105-46BE-AC23-A2E15476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03F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7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</dc:creator>
  <cp:keywords/>
  <dc:description/>
  <cp:lastModifiedBy>Helena</cp:lastModifiedBy>
  <cp:revision>2</cp:revision>
  <dcterms:created xsi:type="dcterms:W3CDTF">2022-12-19T17:27:00Z</dcterms:created>
  <dcterms:modified xsi:type="dcterms:W3CDTF">2022-12-19T17:27:00Z</dcterms:modified>
</cp:coreProperties>
</file>